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62AFB" w14:textId="77777777" w:rsidR="00A431E7" w:rsidRPr="00297B57" w:rsidRDefault="00A431E7" w:rsidP="00A431E7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plement table 2:</w:t>
      </w:r>
      <w:r w:rsidRPr="00784345">
        <w:t xml:space="preserve"> </w:t>
      </w:r>
      <w:r>
        <w:rPr>
          <w:rFonts w:ascii="Times New Roman" w:eastAsia="Times New Roman" w:hAnsi="Times New Roman" w:cs="Times New Roman"/>
          <w:bCs/>
        </w:rPr>
        <w:t>C</w:t>
      </w:r>
      <w:r w:rsidRPr="00784345">
        <w:rPr>
          <w:rFonts w:ascii="Times New Roman" w:eastAsia="Times New Roman" w:hAnsi="Times New Roman" w:cs="Times New Roman"/>
          <w:bCs/>
        </w:rPr>
        <w:t xml:space="preserve">orresponding EQ-VAS values in H&amp;N cancer patients at </w:t>
      </w:r>
      <w:r w:rsidRPr="008A0B7C">
        <w:rPr>
          <w:rFonts w:ascii="Times New Roman" w:eastAsia="Times New Roman" w:hAnsi="Times New Roman" w:cs="Times New Roman"/>
          <w:bCs/>
        </w:rPr>
        <w:t>the baseline</w:t>
      </w:r>
      <w:r>
        <w:rPr>
          <w:rFonts w:ascii="Times New Roman" w:eastAsia="Times New Roman" w:hAnsi="Times New Roman" w:cs="Times New Roman"/>
          <w:bCs/>
        </w:rPr>
        <w:t xml:space="preserve">, the end, </w:t>
      </w:r>
      <w:r w:rsidRPr="00784345">
        <w:rPr>
          <w:rFonts w:ascii="Times New Roman" w:eastAsia="Times New Roman" w:hAnsi="Times New Roman" w:cs="Times New Roman"/>
          <w:bCs/>
        </w:rPr>
        <w:t>the first, second, third, fourth, and fifth follow up for the following subgroups: &lt;65 vs. ≥65 years old, male vs. female, definitive vs. adjuvant radiotherapy approach, smoker vs. non-smoker, inpatients vs. outpatients</w:t>
      </w:r>
      <w:r>
        <w:rPr>
          <w:rFonts w:ascii="Times New Roman" w:eastAsia="Times New Roman" w:hAnsi="Times New Roman" w:cs="Times New Roman"/>
          <w:bCs/>
        </w:rPr>
        <w:t xml:space="preserve"> and </w:t>
      </w:r>
      <w:r w:rsidRPr="00297B57">
        <w:rPr>
          <w:rFonts w:ascii="Times New Roman" w:eastAsia="Times New Roman" w:hAnsi="Times New Roman" w:cs="Times New Roman"/>
          <w:bCs/>
        </w:rPr>
        <w:t xml:space="preserve">concomitant chemotherapy vs. no chemotherapy. </w:t>
      </w:r>
    </w:p>
    <w:tbl>
      <w:tblPr>
        <w:tblW w:w="13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873"/>
        <w:gridCol w:w="1450"/>
        <w:gridCol w:w="1385"/>
        <w:gridCol w:w="1385"/>
        <w:gridCol w:w="1872"/>
        <w:gridCol w:w="1450"/>
        <w:gridCol w:w="641"/>
        <w:gridCol w:w="1240"/>
        <w:gridCol w:w="1240"/>
      </w:tblGrid>
      <w:tr w:rsidR="003A13EA" w:rsidRPr="003A13EA" w14:paraId="22771666" w14:textId="77777777" w:rsidTr="003A13EA">
        <w:trPr>
          <w:trHeight w:val="264"/>
        </w:trPr>
        <w:tc>
          <w:tcPr>
            <w:tcW w:w="10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7F48F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&lt;65y vs. </w:t>
            </w:r>
            <w:r w:rsidRPr="003A13EA">
              <w:rPr>
                <w:rFonts w:eastAsia="Times New Roman"/>
                <w:b/>
                <w:bCs/>
                <w:sz w:val="20"/>
                <w:szCs w:val="20"/>
              </w:rPr>
              <w:t>≥</w:t>
            </w: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65y </w:t>
            </w: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health index valu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DCC5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2C5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13EA" w:rsidRPr="003A13EA" w14:paraId="12560B13" w14:textId="77777777" w:rsidTr="003A13EA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3117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19D8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43C3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&lt;65y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663E4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0FEA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5C9E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F3AB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≥65y 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D821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4518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838C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3A13EA" w:rsidRPr="003A13EA" w14:paraId="49D3F7AA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8BE8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F90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E4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,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EDE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37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&lt;0.0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E2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5C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5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45D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D0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25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43</w:t>
            </w:r>
          </w:p>
        </w:tc>
      </w:tr>
      <w:tr w:rsidR="003A13EA" w:rsidRPr="003A13EA" w14:paraId="08215316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497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AE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F4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4,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CC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162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D2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D18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,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A0C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DA7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336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9</w:t>
            </w:r>
          </w:p>
        </w:tc>
      </w:tr>
      <w:tr w:rsidR="003A13EA" w:rsidRPr="003A13EA" w14:paraId="6415281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3D9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FFC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DEE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,5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05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8F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5A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39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06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7A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04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50</w:t>
            </w:r>
          </w:p>
        </w:tc>
      </w:tr>
      <w:tr w:rsidR="003A13EA" w:rsidRPr="003A13EA" w14:paraId="0A07DCA8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3A9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D4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B0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,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197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9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D2C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8A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11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530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,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F3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2E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49</w:t>
            </w:r>
          </w:p>
        </w:tc>
      </w:tr>
      <w:tr w:rsidR="003A13EA" w:rsidRPr="003A13EA" w14:paraId="4EB85E80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47D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6B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6A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,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447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,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E5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A5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506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8,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CB4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05D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94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384</w:t>
            </w:r>
          </w:p>
        </w:tc>
      </w:tr>
      <w:tr w:rsidR="003A13EA" w:rsidRPr="003A13EA" w14:paraId="491849E9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B3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6B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AC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,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2C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F3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C58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982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,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EA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,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EDD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E8B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7</w:t>
            </w:r>
          </w:p>
        </w:tc>
      </w:tr>
      <w:tr w:rsidR="003A13EA" w:rsidRPr="003A13EA" w14:paraId="48831889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4789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D2F1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0A1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,6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65C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,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515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413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715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E89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,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44A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11D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12</w:t>
            </w:r>
          </w:p>
        </w:tc>
      </w:tr>
      <w:tr w:rsidR="003A13EA" w:rsidRPr="003A13EA" w14:paraId="1250CF97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419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53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BD0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80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C2B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D16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DF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65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7B6F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1FC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69F4A983" w14:textId="77777777" w:rsidTr="003A13EA">
        <w:trPr>
          <w:trHeight w:val="264"/>
        </w:trPr>
        <w:tc>
          <w:tcPr>
            <w:tcW w:w="10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38939F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le vs. female </w:t>
            </w: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health index valu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40458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65A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A13EA" w:rsidRPr="003A13EA" w14:paraId="224E5BF2" w14:textId="77777777" w:rsidTr="003A13EA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F69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C875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168E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mal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149C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7CFB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8DF2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597B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female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9F1F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46A4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DB53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3A13EA" w:rsidRPr="003A13EA" w14:paraId="7F1BFE3B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FA4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06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A8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00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58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6C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63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,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BA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185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E1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2</w:t>
            </w:r>
          </w:p>
        </w:tc>
      </w:tr>
      <w:tr w:rsidR="003A13EA" w:rsidRPr="003A13EA" w14:paraId="39DEA5DF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1F2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56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4E9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,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59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,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A33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7A9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A8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8,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E4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11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13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55</w:t>
            </w:r>
          </w:p>
        </w:tc>
      </w:tr>
      <w:tr w:rsidR="003A13EA" w:rsidRPr="003A13EA" w14:paraId="2DE266FC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525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AB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96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,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BBA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07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7F8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71F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8,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8CA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CF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351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13</w:t>
            </w:r>
          </w:p>
        </w:tc>
      </w:tr>
      <w:tr w:rsidR="003A13EA" w:rsidRPr="003A13EA" w14:paraId="603D51C5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ACA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EE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62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,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A45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A0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A35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1B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3F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BA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93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77</w:t>
            </w:r>
          </w:p>
        </w:tc>
      </w:tr>
      <w:tr w:rsidR="003A13EA" w:rsidRPr="003A13EA" w14:paraId="0234182C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4A6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B53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28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,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EFF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,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23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0FE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F6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,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77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F9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BFC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9</w:t>
            </w:r>
          </w:p>
        </w:tc>
      </w:tr>
      <w:tr w:rsidR="003A13EA" w:rsidRPr="003A13EA" w14:paraId="0AD987CB" w14:textId="77777777" w:rsidTr="003A13EA">
        <w:trPr>
          <w:trHeight w:val="255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749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0F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1F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F8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,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06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37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A0B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FD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677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B6B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08</w:t>
            </w:r>
          </w:p>
        </w:tc>
      </w:tr>
      <w:tr w:rsidR="003A13EA" w:rsidRPr="003A13EA" w14:paraId="2C5D44BF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386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E5F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F5F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,8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CD0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,9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B6F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4D1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551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C56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7BF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109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83</w:t>
            </w:r>
          </w:p>
        </w:tc>
      </w:tr>
      <w:tr w:rsidR="003A13EA" w:rsidRPr="003A13EA" w14:paraId="37E45F8E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2476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AE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7C3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603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22E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D7A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0E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11B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95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207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6367EBF3" w14:textId="77777777" w:rsidTr="003A13EA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9AC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Definitive vs. </w:t>
            </w:r>
            <w:proofErr w:type="spellStart"/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adjvant</w:t>
            </w:r>
            <w:proofErr w:type="spellEnd"/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radiotherapy</w:t>
            </w:r>
            <w:proofErr w:type="spellEnd"/>
          </w:p>
        </w:tc>
      </w:tr>
      <w:tr w:rsidR="003A13EA" w:rsidRPr="003A13EA" w14:paraId="0B0F91A6" w14:textId="77777777" w:rsidTr="003A13EA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C39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lastRenderedPageBreak/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22F9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7E01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definit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C832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F92B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BFE0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DF97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adjuvant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7FB5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20DE9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7247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3A13EA" w:rsidRPr="003A13EA" w14:paraId="2D61B342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6A8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49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DA2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,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FA8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56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92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7D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D08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26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B2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98</w:t>
            </w:r>
          </w:p>
        </w:tc>
      </w:tr>
      <w:tr w:rsidR="003A13EA" w:rsidRPr="003A13EA" w14:paraId="7368868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A785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A2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6B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,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C6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,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231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55F1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E2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,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04E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A02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5A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59</w:t>
            </w:r>
          </w:p>
        </w:tc>
      </w:tr>
      <w:tr w:rsidR="003A13EA" w:rsidRPr="003A13EA" w14:paraId="1B9EB216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9CD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AD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DAE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,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C3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31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6C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99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,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145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83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D29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13</w:t>
            </w:r>
          </w:p>
        </w:tc>
      </w:tr>
      <w:tr w:rsidR="003A13EA" w:rsidRPr="003A13EA" w14:paraId="52BB585E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AC51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D5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BE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5,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32B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9A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314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4E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,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EEE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F7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16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67</w:t>
            </w:r>
          </w:p>
        </w:tc>
      </w:tr>
      <w:tr w:rsidR="003A13EA" w:rsidRPr="003A13EA" w14:paraId="74D71A08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E8B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76E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D4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,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F1F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EC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980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C7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1,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2BE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,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7E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93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45</w:t>
            </w:r>
          </w:p>
        </w:tc>
      </w:tr>
      <w:tr w:rsidR="003A13EA" w:rsidRPr="003A13EA" w14:paraId="11BD084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A34F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80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E6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A1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C7A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BA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4EC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,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00F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8,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FF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AB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56</w:t>
            </w:r>
          </w:p>
        </w:tc>
      </w:tr>
      <w:tr w:rsidR="003A13EA" w:rsidRPr="003A13EA" w14:paraId="72A216E0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C045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6C6F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B0E6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2,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584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,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BE9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357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004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7,7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984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,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AD8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677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61</w:t>
            </w:r>
          </w:p>
        </w:tc>
      </w:tr>
      <w:tr w:rsidR="003A13EA" w:rsidRPr="003A13EA" w14:paraId="46E6644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81DD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EA1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3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A1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48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DBE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0E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1D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B25B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15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54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5F3303FE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A4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AC3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3EF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0A2C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C9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27FA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15D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17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50F2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10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34B2579E" w14:textId="77777777" w:rsidTr="003A13EA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1CB0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moker vs. non-</w:t>
            </w:r>
            <w:proofErr w:type="spellStart"/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smoker</w:t>
            </w:r>
            <w:proofErr w:type="spellEnd"/>
          </w:p>
        </w:tc>
      </w:tr>
      <w:tr w:rsidR="003A13EA" w:rsidRPr="003A13EA" w14:paraId="333E9526" w14:textId="77777777" w:rsidTr="003A13EA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0D6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733C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A7A2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moker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D766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4ECE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1CB7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8454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non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moker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606C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F38F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A384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3A13EA" w:rsidRPr="003A13EA" w14:paraId="6F92E018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EF8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39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BE0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01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312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C4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76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,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8D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A03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CB6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37</w:t>
            </w:r>
          </w:p>
        </w:tc>
      </w:tr>
      <w:tr w:rsidR="003A13EA" w:rsidRPr="003A13EA" w14:paraId="56567FE1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E2F7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D7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80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6,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07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68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22D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873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458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881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82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87</w:t>
            </w:r>
          </w:p>
        </w:tc>
      </w:tr>
      <w:tr w:rsidR="003A13EA" w:rsidRPr="003A13EA" w14:paraId="4C366BF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A6C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95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C8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,7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D24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E64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4B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6C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98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53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33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723</w:t>
            </w:r>
          </w:p>
        </w:tc>
      </w:tr>
      <w:tr w:rsidR="003A13EA" w:rsidRPr="003A13EA" w14:paraId="477BCCF5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EFE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EA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57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00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7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6F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FC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79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,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7A4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2C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F1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833</w:t>
            </w:r>
          </w:p>
        </w:tc>
      </w:tr>
      <w:tr w:rsidR="003A13EA" w:rsidRPr="003A13EA" w14:paraId="61C0ADCE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53B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DA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0E6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9,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324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7,7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02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EE6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296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,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306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A1E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12F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68</w:t>
            </w:r>
          </w:p>
        </w:tc>
      </w:tr>
      <w:tr w:rsidR="003A13EA" w:rsidRPr="003A13EA" w14:paraId="63E55E47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AB4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805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E3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5,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FB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,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52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28E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5B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FE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,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1B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D3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71</w:t>
            </w:r>
          </w:p>
        </w:tc>
      </w:tr>
      <w:tr w:rsidR="003A13EA" w:rsidRPr="003A13EA" w14:paraId="74D58B37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AE9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FCA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051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,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BB5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E7D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925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399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,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368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,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4BBC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520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18</w:t>
            </w:r>
          </w:p>
        </w:tc>
      </w:tr>
      <w:tr w:rsidR="003A13EA" w:rsidRPr="003A13EA" w14:paraId="77FBC6DE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B17F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9F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22B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2FC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DB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F7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CB9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734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55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388A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1159BB92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07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AB1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F68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D4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ED12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B3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900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FE0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B133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1E2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7FDFC5F2" w14:textId="77777777" w:rsidTr="003A13EA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9C3E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Inpatient</w:t>
            </w:r>
            <w:proofErr w:type="spellEnd"/>
            <w:r w:rsidRPr="003A13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proofErr w:type="gramStart"/>
            <w:r w:rsidRPr="003A13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/>
              </w:rPr>
              <w:t>vs.outpatient</w:t>
            </w:r>
            <w:proofErr w:type="spellEnd"/>
            <w:proofErr w:type="gramEnd"/>
          </w:p>
        </w:tc>
      </w:tr>
      <w:tr w:rsidR="003A13EA" w:rsidRPr="003A13EA" w14:paraId="181E811B" w14:textId="77777777" w:rsidTr="003A13EA">
        <w:trPr>
          <w:trHeight w:val="792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C36F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B502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8F491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npatient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F44F3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02363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A531A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2C08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utpatient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09160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5C872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79C9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3A13E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3A13EA" w:rsidRPr="003A13EA" w14:paraId="343DFCF4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A25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364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ACF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468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3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89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A4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837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,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94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53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27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52</w:t>
            </w:r>
          </w:p>
        </w:tc>
      </w:tr>
      <w:tr w:rsidR="003A13EA" w:rsidRPr="003A13EA" w14:paraId="3FCCCD78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FB0D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F67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DC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05F" w14:textId="04116B0A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,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7B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4A0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D9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4,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F0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,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8F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27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48</w:t>
            </w:r>
          </w:p>
        </w:tc>
      </w:tr>
      <w:tr w:rsidR="003A13EA" w:rsidRPr="003A13EA" w14:paraId="6B5194A0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BB4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A5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C5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1,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291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E1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F3B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A5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,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8A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7,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A70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14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60</w:t>
            </w:r>
          </w:p>
        </w:tc>
      </w:tr>
      <w:tr w:rsidR="003A13EA" w:rsidRPr="003A13EA" w14:paraId="247DF532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9D83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6E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49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7,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45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,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51F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6F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79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5,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A6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00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E0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69</w:t>
            </w:r>
          </w:p>
        </w:tc>
      </w:tr>
      <w:tr w:rsidR="003A13EA" w:rsidRPr="003A13EA" w14:paraId="3E7E7411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7EC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EA85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DC9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0,5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526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,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8F6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8057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613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3,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10C7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,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63D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D6C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59</w:t>
            </w:r>
          </w:p>
        </w:tc>
      </w:tr>
      <w:tr w:rsidR="003A13EA" w:rsidRPr="003A13EA" w14:paraId="0B79F04C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3FC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lastRenderedPageBreak/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BED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E17A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,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8A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7C0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6D4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72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282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40E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53D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36</w:t>
            </w:r>
          </w:p>
        </w:tc>
      </w:tr>
      <w:tr w:rsidR="003A13EA" w:rsidRPr="003A13EA" w14:paraId="589BE09A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5146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D714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DC46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,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6A9B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,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9BD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77B9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CE4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2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13A4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,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6DF8" w14:textId="77777777" w:rsidR="003A13EA" w:rsidRPr="003A13EA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color w:val="FF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9271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600</w:t>
            </w:r>
          </w:p>
        </w:tc>
      </w:tr>
      <w:tr w:rsidR="003A13EA" w:rsidRPr="003A13EA" w14:paraId="7D8458F8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4EFB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E7A0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318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8B8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87B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62FF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A13EA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215" w14:textId="77777777" w:rsidR="003A13EA" w:rsidRPr="003A13EA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A7B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4E9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C94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284D9752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A6D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BD02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E7C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594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D69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2ED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D743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50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8F4D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17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56790390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DB0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99E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AEF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FB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50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F1F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143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617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5685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82D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0E704055" w14:textId="77777777" w:rsidTr="003A13EA">
        <w:trPr>
          <w:trHeight w:val="264"/>
        </w:trPr>
        <w:tc>
          <w:tcPr>
            <w:tcW w:w="133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9482" w14:textId="77777777" w:rsidR="003A13EA" w:rsidRPr="003A13EA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de-DE"/>
              </w:rPr>
            </w:pPr>
            <w:proofErr w:type="spellStart"/>
            <w:r w:rsidRPr="00297B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hemotherapy</w:t>
            </w:r>
            <w:proofErr w:type="spellEnd"/>
            <w:r w:rsidRPr="00297B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 xml:space="preserve"> vs.no </w:t>
            </w:r>
            <w:proofErr w:type="spellStart"/>
            <w:r w:rsidRPr="00297B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chemotherapy</w:t>
            </w:r>
            <w:proofErr w:type="spellEnd"/>
          </w:p>
        </w:tc>
      </w:tr>
      <w:tr w:rsidR="00297B57" w:rsidRPr="00297B57" w14:paraId="5B89FD86" w14:textId="77777777" w:rsidTr="003A13EA">
        <w:trPr>
          <w:trHeight w:val="1056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AF29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C66CD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0951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hemotherapy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3C22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0B7017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297B5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7DEBF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Questionnaires</w:t>
            </w:r>
            <w:proofErr w:type="spellEnd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(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92EAA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Mean 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of</w:t>
            </w:r>
            <w:proofErr w:type="spellEnd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no</w:t>
            </w:r>
            <w:proofErr w:type="spellEnd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chemotherapy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FEB2E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DF8C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297B5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D26E6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p-</w:t>
            </w:r>
            <w:proofErr w:type="spellStart"/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value</w:t>
            </w:r>
            <w:r w:rsidRPr="00297B57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</w:tr>
      <w:tr w:rsidR="00297B57" w:rsidRPr="00297B57" w14:paraId="73D4F89D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1D1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Baseli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CD98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4EC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,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505E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FCC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E34B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9A7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9,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E54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A1B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/>
              </w:rPr>
              <w:t>0,0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37D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65</w:t>
            </w:r>
          </w:p>
        </w:tc>
      </w:tr>
      <w:tr w:rsidR="00297B57" w:rsidRPr="00297B57" w14:paraId="3CC03FE2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6CE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RT en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BC6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3B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2,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44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2,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2C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9206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4CE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,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49CC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9,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CB1D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CD42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109</w:t>
            </w:r>
          </w:p>
        </w:tc>
      </w:tr>
      <w:tr w:rsidR="00297B57" w:rsidRPr="00297B57" w14:paraId="367882FF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A056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7EA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939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,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18E9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1,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70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36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4E7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3,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E4A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F70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96A9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584</w:t>
            </w:r>
          </w:p>
        </w:tc>
      </w:tr>
      <w:tr w:rsidR="00297B57" w:rsidRPr="00297B57" w14:paraId="73DF73A6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3EB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BB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6E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988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4,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2CB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E2A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19F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8,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0BB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2,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5AD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627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434</w:t>
            </w:r>
          </w:p>
        </w:tc>
      </w:tr>
      <w:tr w:rsidR="00297B57" w:rsidRPr="00297B57" w14:paraId="726886C4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AF5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952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358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87A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,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76A6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9BBD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EE8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4,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2DAC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,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60F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99E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08</w:t>
            </w:r>
          </w:p>
        </w:tc>
      </w:tr>
      <w:tr w:rsidR="00297B57" w:rsidRPr="00297B57" w14:paraId="3173E2F1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B46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4 FU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7FD3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1DC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2,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577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30,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18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564C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806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,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73E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3,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DF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2A3B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081</w:t>
            </w:r>
          </w:p>
        </w:tc>
      </w:tr>
      <w:tr w:rsidR="00297B57" w:rsidRPr="00297B57" w14:paraId="77150F4D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F24B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5 FU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10AC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5FC3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3,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AE68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6,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9B35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086A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C7AE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74,4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2386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4,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8E38" w14:textId="77777777" w:rsidR="003A13EA" w:rsidRPr="00297B57" w:rsidRDefault="003A13EA" w:rsidP="003A13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B935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,907</w:t>
            </w:r>
          </w:p>
        </w:tc>
      </w:tr>
      <w:tr w:rsidR="003A13EA" w:rsidRPr="003A13EA" w14:paraId="751F0CA5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022" w14:textId="77777777" w:rsidR="003A13EA" w:rsidRPr="00297B57" w:rsidRDefault="003A13EA" w:rsidP="003A13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F99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6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52D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BF5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354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184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297B57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2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D10A" w14:textId="77777777" w:rsidR="003A13EA" w:rsidRPr="00297B57" w:rsidRDefault="003A13EA" w:rsidP="003A13E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F8B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1FA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3A6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A13EA" w:rsidRPr="003A13EA" w14:paraId="6456CC53" w14:textId="77777777" w:rsidTr="003A13EA">
        <w:trPr>
          <w:trHeight w:val="26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1DF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2A2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6CE5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A8C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F25A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A33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8C1" w14:textId="77777777" w:rsidR="003A13EA" w:rsidRPr="00297B57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B96A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D061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DE9" w14:textId="77777777" w:rsidR="003A13EA" w:rsidRPr="003A13EA" w:rsidRDefault="003A13EA" w:rsidP="003A13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716EBB82" w14:textId="401C6602" w:rsidR="00A431E7" w:rsidRDefault="00A431E7" w:rsidP="00B46963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1C823744" w14:textId="77777777" w:rsidR="00A431E7" w:rsidRPr="00A431E7" w:rsidRDefault="00A431E7" w:rsidP="00B46963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A431E7" w:rsidRPr="00A431E7" w:rsidSect="00B469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963"/>
    <w:rsid w:val="00215B6A"/>
    <w:rsid w:val="00297B57"/>
    <w:rsid w:val="003A13EA"/>
    <w:rsid w:val="0074214A"/>
    <w:rsid w:val="0098005F"/>
    <w:rsid w:val="00A431E7"/>
    <w:rsid w:val="00B46963"/>
    <w:rsid w:val="00C7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3F601"/>
  <w15:chartTrackingRefBased/>
  <w15:docId w15:val="{C6621055-34A9-423D-B3FF-135684F6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46963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60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prave</dc:creator>
  <cp:keywords/>
  <dc:description/>
  <cp:lastModifiedBy>Jörg Sprave</cp:lastModifiedBy>
  <cp:revision>10</cp:revision>
  <dcterms:created xsi:type="dcterms:W3CDTF">2022-03-06T14:50:00Z</dcterms:created>
  <dcterms:modified xsi:type="dcterms:W3CDTF">2022-11-01T13:28:00Z</dcterms:modified>
</cp:coreProperties>
</file>